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00000001" w14:textId="0D3B1B74" w:rsidR="007A394C" w:rsidRDefault="00B150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proofErr w:type="spellStart"/>
      <w:r w:rsidR="00D47479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D47479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spellEnd"/>
    </w:p>
    <w:p w14:paraId="00000002" w14:textId="77777777" w:rsidR="007A394C" w:rsidRDefault="007A39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15B7E717" w:rsidR="007A394C" w:rsidRDefault="00B150F7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0 Remote sensing methods for wetland surface water trends</w:t>
      </w:r>
    </w:p>
    <w:p w14:paraId="00000004" w14:textId="77777777" w:rsidR="007A394C" w:rsidRDefault="00B150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llowing the methods outlined by Donnelly et al. </w:t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2022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wetland surface water conditions were measured monthly as a 15-year mean (2008-2022) to overlap the period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i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undance data. Conditions were measured using constrained spect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mixture analysis </w:t>
      </w:r>
      <w:hyperlink r:id="rId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M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; Adams and Gillespie, 2006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pplied to Landsat 5 Thematic Mapper and Landsat 8/9 Operational Land Imager satellite imagery. This approach allowed proportional 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ations of water contained within a continuous 30×30 m pixel grid </w:t>
      </w:r>
      <w:hyperlink r:id="rId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alabisk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, 2016;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i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, 2017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and provided an accurate account of flooding when detectability was reduced due to </w:t>
      </w:r>
      <w:r>
        <w:rPr>
          <w:rFonts w:ascii="Times New Roman" w:eastAsia="Times New Roman" w:hAnsi="Times New Roman" w:cs="Times New Roman"/>
          <w:sz w:val="24"/>
          <w:szCs w:val="24"/>
        </w:rPr>
        <w:t>interspersion of emergent vegetation, shallow, or turbid wat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V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7), characteristics common to seasonal wetlands in semi-arid regions (Jolly et al., 2008). Because these conditions can partially mask areas covered with water </w:t>
      </w:r>
      <w:hyperlink r:id="rId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eVrie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, 2017;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ensu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Donnelly et al., 2019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we considered pixels fully inundated when water was present. Pixels containing &lt;15% surface water were omitted from summaries to minimize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overestimation of surface water area. Satellite data used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formatted by binning individual Landsat scenes by month and averaging results into twelve composite images. Areas containing cloud, cloud shadow, snow, and ice were masked using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nds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FMa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nd </w:t>
      </w:r>
      <w:hyperlink r:id="rId1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Fog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, 2017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All unmasked pixels in Landsat 30 m visible, near-infrared, and short-wave infrared bands were incorporated in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cept for the Landsat 8 coastal aerosol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. All Landsat data we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level-2 surface reflectance </w:t>
      </w:r>
      <w:hyperlink r:id="rId1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(USGS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017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USGS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017b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 Surface water was not measured in 2012 due to poor-quality satel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 imagery. </w:t>
      </w:r>
    </w:p>
    <w:p w14:paraId="00000005" w14:textId="77777777" w:rsidR="007A394C" w:rsidRDefault="007A39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7A394C" w:rsidRDefault="00B150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raining data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extracted from satellite imagery as spectral end-members unique to individual composite images classified. Non-water spectral end-members were used to account for spectral diversity within satellite images as a mean</w:t>
      </w:r>
      <w:r>
        <w:rPr>
          <w:rFonts w:ascii="Times New Roman" w:eastAsia="Times New Roman" w:hAnsi="Times New Roman" w:cs="Times New Roman"/>
          <w:sz w:val="24"/>
          <w:szCs w:val="24"/>
        </w:rPr>
        <w:t>s to isolate surface water pixels from other land cover types. Training site locations represented homogeneous land cover types for water, herbaceous vegetation, shrubs, trees, and bare soil. End-member training locations were spatially stratified to ensu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data were representative of diverse environmental conditions. Spectral end-members for water were collected using image masks generated from the 99th percentile normalized difference water index values </w:t>
      </w:r>
      <w:hyperlink r:id="rId1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cFeeter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1996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Endmember generation was constrained to larg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epwa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kes and reservoirs (n = 34) within the study area to avoid false positives from non-water dark body objects (i.e., topographic shadows). A similar masking approach was appli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collect herbaceous vegetation end-members using 95th percentile normalized difference vegetation indices </w:t>
      </w:r>
      <w:hyperlink r:id="rId1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Box et al., 1989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 Sampling was constrained to sites with herbaceous cover greater than 8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% using masks generated through fractional estimations of functional plant groups derived from Rangeland Analysis Platform data </w:t>
      </w:r>
      <w:hyperlink r:id="rId1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Allred et al., 2021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 This approach was repeated for shrub and tree e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member generation. Because spectral mixture analysis requires minimal training data </w:t>
      </w:r>
      <w:hyperlink r:id="rId1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Adams and Gillespie, 2006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mask generation for herbaceous, shrub, and tree end-members was constrained to selec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cations (n = 34). Spectral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nd-members for bare soil were derived from static plots identified using on-screen interpretation of natural and near-infrared 0.6-meter and 0.3-meter resolution National Agriculture Imagery Program data </w:t>
      </w:r>
      <w:hyperlink r:id="rId1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USDA 2024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Plots (n = 34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100x10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ters) were representative of homogenous bare soil conditions. Data accuracy was estimated to be 93-98% by comparison to previous work and identical methods u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Donnelly et al. (in press) that overlapped the entirety of our study area. This estimate was comparable to similar time‐series wetland inundation studies using Landsat data </w:t>
      </w:r>
      <w:hyperlink r:id="rId1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i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, 2017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7" w14:textId="77777777" w:rsidR="007A394C" w:rsidRDefault="007A39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7A394C" w:rsidRDefault="00B150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l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perio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calculated using month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rface water estimates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ta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duration of time individual pixels were flooded. Wetlands were classified as ‘temporary’ (flooded &lt; 2 months), ‘seasonal’ (flooded &gt; 2 and &lt; 9 months), or ‘semi-p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manent’ (flooded &gt; 8 months) using standards similar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ward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hyperlink r:id="rId1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1979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 We us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and raster masking functions to classify surface water by mask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yer with monthly surface water estimates. The outcomes delineated monthly temporary, seasonal, and semi-permanent wetland extents representative of mean conditions from 2008 to 2022. All remote sensing and raster‐based analyses were conducted using Goo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 Earth Engine, a cloud‐based geospatial processing platform </w:t>
      </w:r>
      <w:hyperlink r:id="rId1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orelick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, 2017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000009" w14:textId="77777777" w:rsidR="007A394C" w:rsidRDefault="007A39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A" w14:textId="77777777" w:rsidR="007A394C" w:rsidRDefault="00B150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14:paraId="0000000B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Adams, J.B., Gillespie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A.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2006.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Spectral-mixture analysis. In: Remote Sensing of Landscapes with Spectral Images: A Physical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odeling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Approach. Cambridge University Press, pp. 126–165.</w:t>
        </w:r>
      </w:hyperlink>
    </w:p>
    <w:p w14:paraId="0000000C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Allre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.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estelmeye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.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Boy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.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Brown, C., Davie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K.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uniwa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M.C., Ellsworth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.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Erickson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T.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Fuhlendorf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S.D., Griffith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T.V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Jansen, V., Jone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.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Karl, J., Knight, A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aesta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J.D., Maynar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.J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McCord, S.E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augl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.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tarn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.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Twidwel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D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Ud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.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, 202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1. Improving Landsat predictions of rangeland fractional cover with multitask learning and uncertainty. Methods Ecol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vo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12, 841– 849.</w:t>
        </w:r>
      </w:hyperlink>
    </w:p>
    <w:p w14:paraId="0000000D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Box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.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olbe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.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Kalb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V., 1989. Accuracy of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AVHR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vegetation index as a predictor of biomass, primary productivity and net CO2 flux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Vegetati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80, 71–89.</w:t>
        </w:r>
      </w:hyperlink>
    </w:p>
    <w:p w14:paraId="0000000E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3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owardi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.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Carter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F.C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ole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.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1979. Classification of wetlands and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eepwate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habitat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 of the United States. United States Department of the Interior, Fish and Wildlife Service, Washington, DC, USA.</w:t>
        </w:r>
      </w:hyperlink>
    </w:p>
    <w:p w14:paraId="0000000F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4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eVrie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B., Huang, C., Lang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.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Jone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.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Huang, W., Cree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I.F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Carroll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.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,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2017. Automated Quantification of Surface Water Inundation in Wetlands Using Optical Satellite Imagery. Remote Sensing 9, 807.</w:t>
        </w:r>
      </w:hyperlink>
    </w:p>
    <w:p w14:paraId="00000010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Donnelly, J.P., Moore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.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asazz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.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Coon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.P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, 2022. Functional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Wetland Loss Drives Emerging Risks to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Waterbir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igration Networks. Frontiers in Ecology and Evolution 10, 1–18.</w:t>
        </w:r>
      </w:hyperlink>
    </w:p>
    <w:p w14:paraId="00000011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Donnelly, J.P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augl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.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Collins, D.P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ugge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.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Allred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.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Tack, J.D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r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itz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V.J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2019. Synchronizing conservation to seasonal wetland hydrology and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waterbir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igration in semi‐arid landscapes. Ecosphere 10, 1–12.</w:t>
        </w:r>
      </w:hyperlink>
    </w:p>
    <w:p w14:paraId="00000012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7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Fog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S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caramuzz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P.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u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S., Zhu, Z., Dilley, R.D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Beckmann, T., Schmidt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.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Dwyer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.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Joseph Hughes, M., Laue, B., 2017. Cloud detection algorithm comparison and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lastRenderedPageBreak/>
          <w:t>validation for operational Landsat data products. Remote Sens. Environ. 194, 379–390.</w:t>
        </w:r>
      </w:hyperlink>
    </w:p>
    <w:p w14:paraId="00000013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8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orelick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N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anche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M., Dixon, M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Ilyushchenko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S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Thau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D., Moore, R., 2017. Google Earth Engine: Planetary-scale geospatial analysis for everyone. Remote Sens. Environ. 202, 18–27.</w:t>
        </w:r>
      </w:hyperlink>
    </w:p>
    <w:p w14:paraId="00000014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9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alabis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ky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M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oska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.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Gillespie, A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anna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M., 2016. Reconstructing semi-arid wetland surface water dynamics through spectral mixture analysis of a time series of Landsat satellite images (1984–2011). Remote Sens. Environ. 177, 171–183.</w:t>
        </w:r>
      </w:hyperlink>
    </w:p>
    <w:p w14:paraId="00000015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0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Ji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H., Huang, C., Lang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.W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, Yeo, I.-Y.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tehma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.V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, 2017. Monitoring of wetland inundation dynamics in the Delmarva Peninsula using Landsat time-series imagery from 1985 to 2011. Remote Sens. Environ. 190, 26–41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hyperlink>
    </w:p>
    <w:p w14:paraId="00000016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1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cFeeter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.K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, 1996. The use of the Normalized Difference Water Index 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DW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) in the delineation of open water features. Int. J. Remote Sens. 17, 1425–1432.</w:t>
        </w:r>
      </w:hyperlink>
    </w:p>
    <w:p w14:paraId="00000017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[USDA] U.S. Department of Agriculture, Farm Production and Conservation - Business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enter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Geospatial Enterprise Operations, 2024. National Agriculture Imagery Program 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AIP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) [WWW Document]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AIP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eoHub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. URL </w:t>
        </w:r>
      </w:hyperlink>
      <w:hyperlink r:id="rId3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aip-usdaonline.hub.arcgis.com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/</w:t>
        </w:r>
      </w:hyperlink>
      <w:hyperlink r:id="rId3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accessed 2.24).</w:t>
        </w:r>
      </w:hyperlink>
    </w:p>
    <w:p w14:paraId="00000018" w14:textId="77777777" w:rsidR="007A394C" w:rsidRDefault="00B150F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[USGS] United States Department of Interior, Geological Survey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017a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LANDSAT 4-7 Surface Reflectance 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EDAP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) Product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 No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version 7.9). United States Department of the Interior, Geological Survey.</w:t>
        </w:r>
      </w:hyperlink>
    </w:p>
    <w:p w14:paraId="0000001A" w14:textId="42C515EA" w:rsidR="007A394C" w:rsidRPr="00A90FA9" w:rsidRDefault="00B150F7" w:rsidP="00A90F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[USGS] United States Department of Interior, Geological Survey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017b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LANDSAT 8 Surface Reflectance Code 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LASRC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) Product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 No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version 4.0). United States Department of the Interior, Geological Survey.</w:t>
        </w:r>
      </w:hyperlink>
    </w:p>
    <w:sectPr w:rsidR="007A394C" w:rsidRPr="00A90FA9">
      <w:headerReference w:type="even" r:id="rId37"/>
      <w:headerReference w:type="default" r:id="rId38"/>
      <w:footerReference w:type="even" r:id="rId39"/>
      <w:footerReference w:type="default" r:id="rId40"/>
      <w:headerReference w:type="first" r:id="rId41"/>
      <w:footerReference w:type="first" r:id="rId4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F3F0C3" w14:textId="77777777" w:rsidR="00B150F7" w:rsidRDefault="00B150F7">
      <w:pPr>
        <w:spacing w:line="240" w:lineRule="auto"/>
      </w:pPr>
      <w:r>
        <w:separator/>
      </w:r>
    </w:p>
  </w:endnote>
  <w:endnote w:type="continuationSeparator" w:id="0">
    <w:p w14:paraId="2698B382" w14:textId="77777777" w:rsidR="00B150F7" w:rsidRDefault="00B150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9762C5" w14:textId="77777777" w:rsidR="00A90FA9" w:rsidRDefault="00A90F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1B" w14:textId="1894C49D" w:rsidR="007A394C" w:rsidRDefault="00B150F7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D47479">
      <w:rPr>
        <w:rFonts w:ascii="Times New Roman" w:eastAsia="Times New Roman" w:hAnsi="Times New Roman" w:cs="Times New Roman"/>
        <w:noProof/>
      </w:rPr>
      <w:t>3</w:t>
    </w:r>
    <w:r>
      <w:rPr>
        <w:rFonts w:ascii="Times New Roman" w:eastAsia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1011AC" w14:textId="77777777" w:rsidR="00A90FA9" w:rsidRDefault="00A90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86467" w14:textId="77777777" w:rsidR="00B150F7" w:rsidRDefault="00B150F7">
      <w:pPr>
        <w:spacing w:line="240" w:lineRule="auto"/>
      </w:pPr>
      <w:r>
        <w:separator/>
      </w:r>
    </w:p>
  </w:footnote>
  <w:footnote w:type="continuationSeparator" w:id="0">
    <w:p w14:paraId="1522B125" w14:textId="77777777" w:rsidR="00B150F7" w:rsidRDefault="00B150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BBD3F" w14:textId="77777777" w:rsidR="00A90FA9" w:rsidRDefault="00A90F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3BE22" w14:textId="77777777" w:rsidR="00A90FA9" w:rsidRDefault="00A90F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8C3695" w14:textId="77777777" w:rsidR="00A90FA9" w:rsidRDefault="00A90F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A394C"/>
    <w:rsid w:val="007A394C"/>
    <w:rsid w:val="00A90FA9"/>
    <w:rsid w:val="00B150F7"/>
    <w:rsid w:val="00CE7588"/>
    <w:rsid w:val="00D4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AEF8A"/>
  <w15:docId w15:val="{05624010-BB11-4747-9760-932AB5EE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A90FA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FA9"/>
  </w:style>
  <w:style w:type="paragraph" w:styleId="Footer">
    <w:name w:val="footer"/>
    <w:basedOn w:val="Normal"/>
    <w:link w:val="FooterChar"/>
    <w:uiPriority w:val="99"/>
    <w:unhideWhenUsed/>
    <w:rsid w:val="00A90F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FA9"/>
  </w:style>
  <w:style w:type="character" w:styleId="LineNumber">
    <w:name w:val="line number"/>
    <w:basedOn w:val="DefaultParagraphFont"/>
    <w:uiPriority w:val="99"/>
    <w:semiHidden/>
    <w:unhideWhenUsed/>
    <w:rsid w:val="00A90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DF1J8W/5VtkB" TargetMode="External"/><Relationship Id="rId18" Type="http://schemas.openxmlformats.org/officeDocument/2006/relationships/hyperlink" Target="https://paperpile.com/c/DF1J8W/SCPkU/?noauthor=1" TargetMode="External"/><Relationship Id="rId26" Type="http://schemas.openxmlformats.org/officeDocument/2006/relationships/hyperlink" Target="http://paperpile.com/b/DF1J8W/YUpVg" TargetMode="External"/><Relationship Id="rId39" Type="http://schemas.openxmlformats.org/officeDocument/2006/relationships/footer" Target="footer1.xml"/><Relationship Id="rId21" Type="http://schemas.openxmlformats.org/officeDocument/2006/relationships/hyperlink" Target="http://paperpile.com/b/DF1J8W/JIBMY" TargetMode="External"/><Relationship Id="rId34" Type="http://schemas.openxmlformats.org/officeDocument/2006/relationships/hyperlink" Target="http://paperpile.com/b/DF1J8W/oYV07" TargetMode="External"/><Relationship Id="rId42" Type="http://schemas.openxmlformats.org/officeDocument/2006/relationships/footer" Target="footer3.xml"/><Relationship Id="rId7" Type="http://schemas.openxmlformats.org/officeDocument/2006/relationships/hyperlink" Target="https://paperpile.com/c/DF1J8W/W38LE/?prefix=SMA%3B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DF1J8W/oYV07/?prefix=USDA&amp;noauthor=1" TargetMode="External"/><Relationship Id="rId20" Type="http://schemas.openxmlformats.org/officeDocument/2006/relationships/hyperlink" Target="http://paperpile.com/b/DF1J8W/W38LE" TargetMode="External"/><Relationship Id="rId29" Type="http://schemas.openxmlformats.org/officeDocument/2006/relationships/hyperlink" Target="http://paperpile.com/b/DF1J8W/yuNnM" TargetMode="External"/><Relationship Id="rId41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s://paperpile.com/c/DF1J8W/koC0y/?noauthor=1" TargetMode="External"/><Relationship Id="rId11" Type="http://schemas.openxmlformats.org/officeDocument/2006/relationships/hyperlink" Target="https://paperpile.com/c/DF1J8W/rl8iq+tjEve/?prefix=USGS,USGS&amp;noauthor=1,1" TargetMode="External"/><Relationship Id="rId24" Type="http://schemas.openxmlformats.org/officeDocument/2006/relationships/hyperlink" Target="http://paperpile.com/b/DF1J8W/D88mt" TargetMode="External"/><Relationship Id="rId32" Type="http://schemas.openxmlformats.org/officeDocument/2006/relationships/hyperlink" Target="http://paperpile.com/b/DF1J8W/oYV07" TargetMode="External"/><Relationship Id="rId37" Type="http://schemas.openxmlformats.org/officeDocument/2006/relationships/header" Target="header1.xml"/><Relationship Id="rId40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DF1J8W/W38LE" TargetMode="External"/><Relationship Id="rId23" Type="http://schemas.openxmlformats.org/officeDocument/2006/relationships/hyperlink" Target="http://paperpile.com/b/DF1J8W/SCPkU" TargetMode="External"/><Relationship Id="rId28" Type="http://schemas.openxmlformats.org/officeDocument/2006/relationships/hyperlink" Target="http://paperpile.com/b/DF1J8W/SJ9DK" TargetMode="External"/><Relationship Id="rId36" Type="http://schemas.openxmlformats.org/officeDocument/2006/relationships/hyperlink" Target="http://paperpile.com/b/DF1J8W/tjEve" TargetMode="External"/><Relationship Id="rId10" Type="http://schemas.openxmlformats.org/officeDocument/2006/relationships/hyperlink" Target="https://paperpile.com/c/DF1J8W/HTAia" TargetMode="External"/><Relationship Id="rId19" Type="http://schemas.openxmlformats.org/officeDocument/2006/relationships/hyperlink" Target="https://paperpile.com/c/DF1J8W/SJ9DK" TargetMode="External"/><Relationship Id="rId31" Type="http://schemas.openxmlformats.org/officeDocument/2006/relationships/hyperlink" Target="http://paperpile.com/b/DF1J8W/aNEgL" TargetMode="External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DF1J8W/YUpVg+D88mt/?prefix=sensu," TargetMode="External"/><Relationship Id="rId14" Type="http://schemas.openxmlformats.org/officeDocument/2006/relationships/hyperlink" Target="https://paperpile.com/c/DF1J8W/JIBMY" TargetMode="External"/><Relationship Id="rId22" Type="http://schemas.openxmlformats.org/officeDocument/2006/relationships/hyperlink" Target="http://paperpile.com/b/DF1J8W/5VtkB" TargetMode="External"/><Relationship Id="rId27" Type="http://schemas.openxmlformats.org/officeDocument/2006/relationships/hyperlink" Target="http://paperpile.com/b/DF1J8W/HTAia" TargetMode="External"/><Relationship Id="rId30" Type="http://schemas.openxmlformats.org/officeDocument/2006/relationships/hyperlink" Target="http://paperpile.com/b/DF1J8W/BN56o" TargetMode="External"/><Relationship Id="rId35" Type="http://schemas.openxmlformats.org/officeDocument/2006/relationships/hyperlink" Target="http://paperpile.com/b/DF1J8W/rl8iq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paperpile.com/c/DF1J8W/yuNnM+BN56o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DF1J8W/aNEgL" TargetMode="External"/><Relationship Id="rId17" Type="http://schemas.openxmlformats.org/officeDocument/2006/relationships/hyperlink" Target="https://paperpile.com/c/DF1J8W/BN56o" TargetMode="External"/><Relationship Id="rId25" Type="http://schemas.openxmlformats.org/officeDocument/2006/relationships/hyperlink" Target="http://paperpile.com/b/DF1J8W/koC0y" TargetMode="External"/><Relationship Id="rId33" Type="http://schemas.openxmlformats.org/officeDocument/2006/relationships/hyperlink" Target="https://naip-usdaonline.hub.arcgis.com/" TargetMode="External"/><Relationship Id="rId3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3</Words>
  <Characters>8557</Characters>
  <Application>Microsoft Office Word</Application>
  <DocSecurity>0</DocSecurity>
  <Lines>129</Lines>
  <Paragraphs>29</Paragraphs>
  <ScaleCrop>false</ScaleCrop>
  <Company/>
  <LinksUpToDate>false</LinksUpToDate>
  <CharactersWithSpaces>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502294</cp:lastModifiedBy>
  <cp:revision>3</cp:revision>
  <dcterms:created xsi:type="dcterms:W3CDTF">2024-12-01T03:41:00Z</dcterms:created>
  <dcterms:modified xsi:type="dcterms:W3CDTF">2026-02-04T17:21:00Z</dcterms:modified>
</cp:coreProperties>
</file>